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C26F9" w14:textId="77777777" w:rsidR="00BF7947" w:rsidRPr="005A3C0D" w:rsidRDefault="00BF7947" w:rsidP="00BF7947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W w:w="48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4"/>
        <w:gridCol w:w="647"/>
        <w:gridCol w:w="1844"/>
        <w:gridCol w:w="1799"/>
        <w:gridCol w:w="2268"/>
        <w:gridCol w:w="2025"/>
        <w:gridCol w:w="969"/>
      </w:tblGrid>
      <w:tr w:rsidR="00BF7947" w:rsidRPr="005A3C0D" w14:paraId="0E6F7700" w14:textId="77777777" w:rsidTr="00550FA6">
        <w:trPr>
          <w:trHeight w:val="149"/>
        </w:trPr>
        <w:tc>
          <w:tcPr>
            <w:tcW w:w="1193" w:type="pct"/>
            <w:vMerge w:val="restart"/>
            <w:shd w:val="clear" w:color="auto" w:fill="auto"/>
            <w:noWrap/>
            <w:vAlign w:val="center"/>
            <w:hideMark/>
          </w:tcPr>
          <w:p w14:paraId="747FE988" w14:textId="77777777" w:rsidR="00BF7947" w:rsidRPr="005A3C0D" w:rsidRDefault="00BF7947" w:rsidP="00550FA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8" w:type="pct"/>
            <w:vMerge w:val="restart"/>
            <w:shd w:val="clear" w:color="auto" w:fill="auto"/>
            <w:noWrap/>
            <w:vAlign w:val="center"/>
            <w:hideMark/>
          </w:tcPr>
          <w:p w14:paraId="6A2F06C2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52" w:type="pct"/>
            <w:gridSpan w:val="2"/>
            <w:shd w:val="clear" w:color="auto" w:fill="auto"/>
            <w:vAlign w:val="center"/>
            <w:hideMark/>
          </w:tcPr>
          <w:p w14:paraId="29232029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nadjusted Proportion</w:t>
            </w:r>
          </w:p>
          <w:p w14:paraId="43959D03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/N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97" w:type="pct"/>
            <w:gridSpan w:val="3"/>
            <w:vAlign w:val="center"/>
          </w:tcPr>
          <w:p w14:paraId="5DB546F1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ffect Estimate</w:t>
            </w:r>
          </w:p>
        </w:tc>
      </w:tr>
      <w:tr w:rsidR="00BF7947" w:rsidRPr="005A3C0D" w14:paraId="30277100" w14:textId="77777777" w:rsidTr="00BB588E">
        <w:trPr>
          <w:trHeight w:val="118"/>
        </w:trPr>
        <w:tc>
          <w:tcPr>
            <w:tcW w:w="1193" w:type="pct"/>
            <w:vMerge/>
            <w:vAlign w:val="center"/>
            <w:hideMark/>
          </w:tcPr>
          <w:p w14:paraId="6535009B" w14:textId="77777777" w:rsidR="00BF7947" w:rsidRPr="005A3C0D" w:rsidRDefault="00BF7947" w:rsidP="00550FA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8" w:type="pct"/>
            <w:vMerge/>
            <w:vAlign w:val="center"/>
            <w:hideMark/>
          </w:tcPr>
          <w:p w14:paraId="3D6530B2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6E09F633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Control 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Period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F37050E" w14:textId="77777777" w:rsidR="00BF7947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Intervention </w:t>
            </w:r>
          </w:p>
          <w:p w14:paraId="4CC9ADBF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eriod</w:t>
            </w:r>
          </w:p>
        </w:tc>
        <w:tc>
          <w:tcPr>
            <w:tcW w:w="904" w:type="pct"/>
            <w:vAlign w:val="center"/>
          </w:tcPr>
          <w:p w14:paraId="701B530C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Proportion Difference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^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634DEB51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djusted Odds </w:t>
            </w:r>
          </w:p>
          <w:p w14:paraId="3F497B49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tio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386" w:type="pct"/>
            <w:vAlign w:val="center"/>
          </w:tcPr>
          <w:p w14:paraId="010B78D7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 value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¶</w:t>
            </w:r>
          </w:p>
        </w:tc>
      </w:tr>
      <w:tr w:rsidR="00BF7947" w:rsidRPr="005A3C0D" w14:paraId="7748FB14" w14:textId="77777777" w:rsidTr="00BB588E">
        <w:trPr>
          <w:trHeight w:val="95"/>
        </w:trPr>
        <w:tc>
          <w:tcPr>
            <w:tcW w:w="1193" w:type="pct"/>
            <w:shd w:val="clear" w:color="auto" w:fill="auto"/>
            <w:noWrap/>
            <w:vAlign w:val="bottom"/>
            <w:hideMark/>
          </w:tcPr>
          <w:p w14:paraId="7426DCDF" w14:textId="77777777" w:rsidR="00BF7947" w:rsidRPr="005A3C0D" w:rsidRDefault="00BF7947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reated successfully*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1F4547B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6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6559BF7C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332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/473</w:t>
            </w:r>
            <w:r w:rsidRPr="005A3C0D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 (70.2%)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F13D8DB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401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/463</w:t>
            </w:r>
            <w:r w:rsidRPr="005A3C0D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 (86.6%)</w:t>
            </w:r>
          </w:p>
        </w:tc>
        <w:tc>
          <w:tcPr>
            <w:tcW w:w="904" w:type="pct"/>
            <w:vAlign w:val="center"/>
          </w:tcPr>
          <w:p w14:paraId="7773171B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 (0.54, 2.07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54A66F0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0 (1.72, 9.94)</w:t>
            </w:r>
          </w:p>
        </w:tc>
        <w:tc>
          <w:tcPr>
            <w:tcW w:w="386" w:type="pct"/>
            <w:vAlign w:val="center"/>
          </w:tcPr>
          <w:p w14:paraId="625BD00A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BF7947" w:rsidRPr="005A3C0D" w14:paraId="2250642B" w14:textId="77777777" w:rsidTr="00BB588E">
        <w:trPr>
          <w:trHeight w:val="95"/>
        </w:trPr>
        <w:tc>
          <w:tcPr>
            <w:tcW w:w="1193" w:type="pct"/>
            <w:shd w:val="clear" w:color="auto" w:fill="auto"/>
            <w:noWrap/>
            <w:vAlign w:val="bottom"/>
            <w:hideMark/>
          </w:tcPr>
          <w:p w14:paraId="45D51A3D" w14:textId="77777777" w:rsidR="00BF7947" w:rsidRPr="005A3C0D" w:rsidRDefault="00BF7947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pleted intensive phase**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B5C6643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6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42CBD27C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473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79.3%)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056B717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463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91.4%)</w:t>
            </w:r>
          </w:p>
        </w:tc>
        <w:tc>
          <w:tcPr>
            <w:tcW w:w="904" w:type="pct"/>
            <w:vAlign w:val="center"/>
          </w:tcPr>
          <w:p w14:paraId="39BAB13E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 (0.55, 2.29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A2E60BA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3 (1.73, 9.84)</w:t>
            </w:r>
          </w:p>
        </w:tc>
        <w:tc>
          <w:tcPr>
            <w:tcW w:w="386" w:type="pct"/>
            <w:vAlign w:val="center"/>
          </w:tcPr>
          <w:p w14:paraId="7041AB2A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BF7947" w:rsidRPr="005A3C0D" w14:paraId="1F6943AD" w14:textId="77777777" w:rsidTr="00BB588E">
        <w:trPr>
          <w:trHeight w:val="95"/>
        </w:trPr>
        <w:tc>
          <w:tcPr>
            <w:tcW w:w="1193" w:type="pct"/>
            <w:shd w:val="clear" w:color="auto" w:fill="auto"/>
            <w:noWrap/>
            <w:vAlign w:val="bottom"/>
            <w:hideMark/>
          </w:tcPr>
          <w:p w14:paraId="011F8D7B" w14:textId="77777777" w:rsidR="00BF7947" w:rsidRPr="005A3C0D" w:rsidRDefault="00BF7947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t l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st to follow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p**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2836294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6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56998C3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5/473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7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F1663BD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8/463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8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4" w:type="pct"/>
            <w:vAlign w:val="center"/>
          </w:tcPr>
          <w:p w14:paraId="48FD4BA9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3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7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64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384C71EE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8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3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6" w:type="pct"/>
            <w:vAlign w:val="center"/>
          </w:tcPr>
          <w:p w14:paraId="67BB81A3" w14:textId="77777777" w:rsidR="00BF7947" w:rsidRPr="005A3C0D" w:rsidRDefault="00BF7947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</w:tbl>
    <w:p w14:paraId="69315FF7" w14:textId="77777777" w:rsidR="00E478D0" w:rsidRDefault="00BB588E"/>
    <w:sectPr w:rsidR="00E478D0" w:rsidSect="00BF79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947"/>
    <w:rsid w:val="00000574"/>
    <w:rsid w:val="00001F2D"/>
    <w:rsid w:val="00010034"/>
    <w:rsid w:val="000264DE"/>
    <w:rsid w:val="00032F47"/>
    <w:rsid w:val="00047DF3"/>
    <w:rsid w:val="00067DF7"/>
    <w:rsid w:val="00071C73"/>
    <w:rsid w:val="000742C1"/>
    <w:rsid w:val="00074854"/>
    <w:rsid w:val="0008155F"/>
    <w:rsid w:val="00096F84"/>
    <w:rsid w:val="000A4D84"/>
    <w:rsid w:val="000B0D5A"/>
    <w:rsid w:val="000B1688"/>
    <w:rsid w:val="000C4CDC"/>
    <w:rsid w:val="000C6555"/>
    <w:rsid w:val="000D4961"/>
    <w:rsid w:val="000F3350"/>
    <w:rsid w:val="00107648"/>
    <w:rsid w:val="0011121F"/>
    <w:rsid w:val="00114027"/>
    <w:rsid w:val="00135EA8"/>
    <w:rsid w:val="00143B53"/>
    <w:rsid w:val="00155CBC"/>
    <w:rsid w:val="001649B7"/>
    <w:rsid w:val="00172F01"/>
    <w:rsid w:val="001775B3"/>
    <w:rsid w:val="00177CA8"/>
    <w:rsid w:val="001856B2"/>
    <w:rsid w:val="00190C43"/>
    <w:rsid w:val="00195DB4"/>
    <w:rsid w:val="00196D0C"/>
    <w:rsid w:val="001A22E9"/>
    <w:rsid w:val="001B4586"/>
    <w:rsid w:val="001C3EA6"/>
    <w:rsid w:val="001D5A12"/>
    <w:rsid w:val="001E4DEF"/>
    <w:rsid w:val="001F4B03"/>
    <w:rsid w:val="0020404E"/>
    <w:rsid w:val="0022345B"/>
    <w:rsid w:val="00255C29"/>
    <w:rsid w:val="002675C2"/>
    <w:rsid w:val="00274FF3"/>
    <w:rsid w:val="00292EF3"/>
    <w:rsid w:val="0029584B"/>
    <w:rsid w:val="002963AF"/>
    <w:rsid w:val="002A37EB"/>
    <w:rsid w:val="002A6A46"/>
    <w:rsid w:val="002A7F5B"/>
    <w:rsid w:val="002B7BE9"/>
    <w:rsid w:val="002C3D03"/>
    <w:rsid w:val="002C776B"/>
    <w:rsid w:val="002D541A"/>
    <w:rsid w:val="002E5332"/>
    <w:rsid w:val="002F5E79"/>
    <w:rsid w:val="00324635"/>
    <w:rsid w:val="003303C8"/>
    <w:rsid w:val="0033328E"/>
    <w:rsid w:val="00382C37"/>
    <w:rsid w:val="00384EE7"/>
    <w:rsid w:val="003877DC"/>
    <w:rsid w:val="003A5EBB"/>
    <w:rsid w:val="003E50DF"/>
    <w:rsid w:val="00431CBF"/>
    <w:rsid w:val="00475D9F"/>
    <w:rsid w:val="004834EF"/>
    <w:rsid w:val="0048513B"/>
    <w:rsid w:val="00490B63"/>
    <w:rsid w:val="00491F32"/>
    <w:rsid w:val="004933A0"/>
    <w:rsid w:val="004A3BE1"/>
    <w:rsid w:val="004A5C17"/>
    <w:rsid w:val="004B240F"/>
    <w:rsid w:val="004C1ACB"/>
    <w:rsid w:val="004C3E0F"/>
    <w:rsid w:val="004D0FC3"/>
    <w:rsid w:val="004F0AC7"/>
    <w:rsid w:val="004F3B31"/>
    <w:rsid w:val="004F6DD8"/>
    <w:rsid w:val="005336A2"/>
    <w:rsid w:val="00544B7B"/>
    <w:rsid w:val="0056494D"/>
    <w:rsid w:val="00577180"/>
    <w:rsid w:val="00577F06"/>
    <w:rsid w:val="00584524"/>
    <w:rsid w:val="00584AD2"/>
    <w:rsid w:val="00592C01"/>
    <w:rsid w:val="005A017B"/>
    <w:rsid w:val="005A250A"/>
    <w:rsid w:val="005A32FA"/>
    <w:rsid w:val="005A6BD6"/>
    <w:rsid w:val="005B4986"/>
    <w:rsid w:val="005D0292"/>
    <w:rsid w:val="005D5A94"/>
    <w:rsid w:val="005D74F1"/>
    <w:rsid w:val="006009F7"/>
    <w:rsid w:val="00601BA3"/>
    <w:rsid w:val="00621EFB"/>
    <w:rsid w:val="0062284F"/>
    <w:rsid w:val="006315CD"/>
    <w:rsid w:val="00632671"/>
    <w:rsid w:val="006333D6"/>
    <w:rsid w:val="00652721"/>
    <w:rsid w:val="006534DA"/>
    <w:rsid w:val="0066038D"/>
    <w:rsid w:val="006856C9"/>
    <w:rsid w:val="0069051C"/>
    <w:rsid w:val="006945B8"/>
    <w:rsid w:val="00697E4B"/>
    <w:rsid w:val="006C1669"/>
    <w:rsid w:val="006D07A2"/>
    <w:rsid w:val="006D46AD"/>
    <w:rsid w:val="006E3031"/>
    <w:rsid w:val="006E3E7A"/>
    <w:rsid w:val="006E5402"/>
    <w:rsid w:val="006F7AE0"/>
    <w:rsid w:val="00701B8D"/>
    <w:rsid w:val="007123C2"/>
    <w:rsid w:val="0071458C"/>
    <w:rsid w:val="00717DB0"/>
    <w:rsid w:val="00722221"/>
    <w:rsid w:val="00723408"/>
    <w:rsid w:val="00745EE4"/>
    <w:rsid w:val="00753904"/>
    <w:rsid w:val="00760296"/>
    <w:rsid w:val="00771872"/>
    <w:rsid w:val="007759C9"/>
    <w:rsid w:val="0078469A"/>
    <w:rsid w:val="00792102"/>
    <w:rsid w:val="00793B72"/>
    <w:rsid w:val="007C7A01"/>
    <w:rsid w:val="007D3E2C"/>
    <w:rsid w:val="007E1038"/>
    <w:rsid w:val="007E24C1"/>
    <w:rsid w:val="007E650F"/>
    <w:rsid w:val="0080697C"/>
    <w:rsid w:val="00812FB0"/>
    <w:rsid w:val="00821E08"/>
    <w:rsid w:val="00824E29"/>
    <w:rsid w:val="0082527C"/>
    <w:rsid w:val="00827AF1"/>
    <w:rsid w:val="00834D90"/>
    <w:rsid w:val="008443BF"/>
    <w:rsid w:val="00874297"/>
    <w:rsid w:val="00883584"/>
    <w:rsid w:val="008841A8"/>
    <w:rsid w:val="00885709"/>
    <w:rsid w:val="00887C5D"/>
    <w:rsid w:val="00890149"/>
    <w:rsid w:val="0089681A"/>
    <w:rsid w:val="008C1EC3"/>
    <w:rsid w:val="008D1DCE"/>
    <w:rsid w:val="008D34B1"/>
    <w:rsid w:val="008E26C2"/>
    <w:rsid w:val="008E4528"/>
    <w:rsid w:val="008F54F2"/>
    <w:rsid w:val="00910145"/>
    <w:rsid w:val="00914013"/>
    <w:rsid w:val="009308AD"/>
    <w:rsid w:val="0093092F"/>
    <w:rsid w:val="00951C98"/>
    <w:rsid w:val="009545E7"/>
    <w:rsid w:val="00977957"/>
    <w:rsid w:val="00980932"/>
    <w:rsid w:val="0099060A"/>
    <w:rsid w:val="009A60F3"/>
    <w:rsid w:val="009B2850"/>
    <w:rsid w:val="009C2B66"/>
    <w:rsid w:val="009C30C5"/>
    <w:rsid w:val="009C6A1F"/>
    <w:rsid w:val="009D5D9F"/>
    <w:rsid w:val="009D7B38"/>
    <w:rsid w:val="009E1997"/>
    <w:rsid w:val="009F253E"/>
    <w:rsid w:val="009F2F6A"/>
    <w:rsid w:val="009F4960"/>
    <w:rsid w:val="00A07747"/>
    <w:rsid w:val="00A13919"/>
    <w:rsid w:val="00A15494"/>
    <w:rsid w:val="00A2071B"/>
    <w:rsid w:val="00A35836"/>
    <w:rsid w:val="00A51767"/>
    <w:rsid w:val="00A55DC9"/>
    <w:rsid w:val="00A56714"/>
    <w:rsid w:val="00A65F01"/>
    <w:rsid w:val="00AA6409"/>
    <w:rsid w:val="00AB5C86"/>
    <w:rsid w:val="00AB78FB"/>
    <w:rsid w:val="00AC1EAB"/>
    <w:rsid w:val="00AE192B"/>
    <w:rsid w:val="00AE6050"/>
    <w:rsid w:val="00AE69E6"/>
    <w:rsid w:val="00B1286B"/>
    <w:rsid w:val="00B24777"/>
    <w:rsid w:val="00B26292"/>
    <w:rsid w:val="00B40C46"/>
    <w:rsid w:val="00B61A4A"/>
    <w:rsid w:val="00B655DA"/>
    <w:rsid w:val="00B74566"/>
    <w:rsid w:val="00B74594"/>
    <w:rsid w:val="00B8291E"/>
    <w:rsid w:val="00BA0C44"/>
    <w:rsid w:val="00BB1A0E"/>
    <w:rsid w:val="00BB3B25"/>
    <w:rsid w:val="00BB588E"/>
    <w:rsid w:val="00BF0326"/>
    <w:rsid w:val="00BF25B2"/>
    <w:rsid w:val="00BF7947"/>
    <w:rsid w:val="00C02271"/>
    <w:rsid w:val="00C0487C"/>
    <w:rsid w:val="00C06051"/>
    <w:rsid w:val="00C12E9D"/>
    <w:rsid w:val="00C16882"/>
    <w:rsid w:val="00C33C02"/>
    <w:rsid w:val="00C56D14"/>
    <w:rsid w:val="00C60F19"/>
    <w:rsid w:val="00C7513C"/>
    <w:rsid w:val="00C9361C"/>
    <w:rsid w:val="00C9575A"/>
    <w:rsid w:val="00CC2C27"/>
    <w:rsid w:val="00CC7876"/>
    <w:rsid w:val="00CD2A1E"/>
    <w:rsid w:val="00CD7811"/>
    <w:rsid w:val="00CF2AC0"/>
    <w:rsid w:val="00D015A3"/>
    <w:rsid w:val="00D038E3"/>
    <w:rsid w:val="00D17707"/>
    <w:rsid w:val="00D201C0"/>
    <w:rsid w:val="00D22304"/>
    <w:rsid w:val="00D237EE"/>
    <w:rsid w:val="00D34142"/>
    <w:rsid w:val="00D460CE"/>
    <w:rsid w:val="00D56178"/>
    <w:rsid w:val="00D60282"/>
    <w:rsid w:val="00D71588"/>
    <w:rsid w:val="00D816FD"/>
    <w:rsid w:val="00DD0C46"/>
    <w:rsid w:val="00DF3C45"/>
    <w:rsid w:val="00DF7900"/>
    <w:rsid w:val="00E0794F"/>
    <w:rsid w:val="00E1418E"/>
    <w:rsid w:val="00E2382D"/>
    <w:rsid w:val="00E243CE"/>
    <w:rsid w:val="00E36967"/>
    <w:rsid w:val="00E44766"/>
    <w:rsid w:val="00E46A06"/>
    <w:rsid w:val="00E55E1E"/>
    <w:rsid w:val="00E67CFC"/>
    <w:rsid w:val="00E75EE9"/>
    <w:rsid w:val="00E76F2D"/>
    <w:rsid w:val="00E77569"/>
    <w:rsid w:val="00E84E81"/>
    <w:rsid w:val="00E96D3F"/>
    <w:rsid w:val="00EA1E8F"/>
    <w:rsid w:val="00EA4F62"/>
    <w:rsid w:val="00EC1824"/>
    <w:rsid w:val="00EC3A38"/>
    <w:rsid w:val="00ED059B"/>
    <w:rsid w:val="00EE0817"/>
    <w:rsid w:val="00EE4860"/>
    <w:rsid w:val="00EE7090"/>
    <w:rsid w:val="00EF1603"/>
    <w:rsid w:val="00EF7A6A"/>
    <w:rsid w:val="00F04FA1"/>
    <w:rsid w:val="00F0592C"/>
    <w:rsid w:val="00F474F7"/>
    <w:rsid w:val="00F546BF"/>
    <w:rsid w:val="00F65E85"/>
    <w:rsid w:val="00F66822"/>
    <w:rsid w:val="00F66BF7"/>
    <w:rsid w:val="00F736D9"/>
    <w:rsid w:val="00F84986"/>
    <w:rsid w:val="00F916A8"/>
    <w:rsid w:val="00FB0445"/>
    <w:rsid w:val="00FB2B52"/>
    <w:rsid w:val="00FB4955"/>
    <w:rsid w:val="00FC160B"/>
    <w:rsid w:val="00FD11B6"/>
    <w:rsid w:val="00FD412B"/>
    <w:rsid w:val="00FD4F48"/>
    <w:rsid w:val="00FE1859"/>
    <w:rsid w:val="00FF180E"/>
    <w:rsid w:val="00FF6971"/>
    <w:rsid w:val="00F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4FE89"/>
  <w15:chartTrackingRefBased/>
  <w15:docId w15:val="{8AD6934E-32E7-BC44-BC10-248E24C21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5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59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rowder</dc:creator>
  <cp:keywords/>
  <dc:description/>
  <cp:lastModifiedBy>Becky Crowder</cp:lastModifiedBy>
  <cp:revision>2</cp:revision>
  <dcterms:created xsi:type="dcterms:W3CDTF">2021-01-12T18:13:00Z</dcterms:created>
  <dcterms:modified xsi:type="dcterms:W3CDTF">2021-01-12T18:14:00Z</dcterms:modified>
</cp:coreProperties>
</file>